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5F9985" w14:textId="77777777" w:rsidR="00BA1EB9" w:rsidRPr="002F70A0" w:rsidRDefault="00BA1EB9" w:rsidP="00BA1EB9">
      <w:pPr>
        <w:rPr>
          <w:b/>
        </w:rPr>
      </w:pPr>
    </w:p>
    <w:p w14:paraId="23915D15" w14:textId="77777777" w:rsidR="00BA1EB9" w:rsidRPr="0045145C" w:rsidRDefault="00BA1EB9" w:rsidP="00BA1EB9">
      <w:pPr>
        <w:rPr>
          <w:rFonts w:ascii="Times New Roman" w:hAnsi="Times New Roman" w:cs="Times New Roman"/>
        </w:rPr>
      </w:pPr>
    </w:p>
    <w:p w14:paraId="2661437C" w14:textId="77777777" w:rsidR="00BA1EB9" w:rsidRDefault="00BA1EB9" w:rsidP="00BA1EB9"/>
    <w:tbl>
      <w:tblPr>
        <w:tblW w:w="6738" w:type="dxa"/>
        <w:tblLook w:val="04A0" w:firstRow="1" w:lastRow="0" w:firstColumn="1" w:lastColumn="0" w:noHBand="0" w:noVBand="1"/>
      </w:tblPr>
      <w:tblGrid>
        <w:gridCol w:w="1272"/>
        <w:gridCol w:w="699"/>
        <w:gridCol w:w="1899"/>
        <w:gridCol w:w="2150"/>
        <w:gridCol w:w="674"/>
        <w:gridCol w:w="44"/>
      </w:tblGrid>
      <w:tr w:rsidR="0004448E" w:rsidRPr="0004448E" w14:paraId="48BCD5A2" w14:textId="77777777" w:rsidTr="0004448E">
        <w:trPr>
          <w:gridAfter w:val="1"/>
          <w:wAfter w:w="44" w:type="dxa"/>
          <w:trHeight w:val="1740"/>
        </w:trPr>
        <w:tc>
          <w:tcPr>
            <w:tcW w:w="6694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EC63C9" w14:textId="1171D639" w:rsidR="0004448E" w:rsidRPr="0004448E" w:rsidRDefault="0004448E" w:rsidP="000444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444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pplementary Digital Content 2. Comparison Standard Error of Measurement (SEM), Minimum Detectable Changes (MDC), for maximum angles (Max) and range of motion (</w:t>
            </w:r>
            <w:proofErr w:type="spellStart"/>
            <w:r w:rsidRPr="000444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oM</w:t>
            </w:r>
            <w:proofErr w:type="spellEnd"/>
            <w:r w:rsidRPr="000444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) of stance phase in sagittal and frontal planes of motion for Knee, and Hip in both run-types. </w:t>
            </w:r>
          </w:p>
        </w:tc>
      </w:tr>
      <w:tr w:rsidR="0004448E" w:rsidRPr="0004448E" w14:paraId="4CA35274" w14:textId="77777777" w:rsidTr="0004448E">
        <w:trPr>
          <w:trHeight w:val="340"/>
        </w:trPr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C89DC" w14:textId="77777777" w:rsidR="0004448E" w:rsidRPr="0004448E" w:rsidRDefault="0004448E" w:rsidP="00044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0444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186E0" w14:textId="77777777" w:rsidR="0004448E" w:rsidRPr="0004448E" w:rsidRDefault="0004448E" w:rsidP="00044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4448E">
              <w:rPr>
                <w:rFonts w:ascii="Times New Roman" w:eastAsia="Times New Roman" w:hAnsi="Times New Roman" w:cs="Times New Roman"/>
                <w:color w:val="000000"/>
              </w:rPr>
              <w:t>SEM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023ED" w14:textId="77777777" w:rsidR="0004448E" w:rsidRPr="0004448E" w:rsidRDefault="0004448E" w:rsidP="00044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4448E">
              <w:rPr>
                <w:rFonts w:ascii="Times New Roman" w:eastAsia="Times New Roman" w:hAnsi="Times New Roman" w:cs="Times New Roman"/>
                <w:color w:val="000000"/>
              </w:rPr>
              <w:t>MDC</w:t>
            </w:r>
          </w:p>
        </w:tc>
        <w:tc>
          <w:tcPr>
            <w:tcW w:w="215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AF3250" w14:textId="77777777" w:rsidR="0004448E" w:rsidRPr="0004448E" w:rsidRDefault="0004448E" w:rsidP="00044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4448E">
              <w:rPr>
                <w:rFonts w:ascii="Times New Roman" w:eastAsia="Times New Roman" w:hAnsi="Times New Roman" w:cs="Times New Roman"/>
                <w:color w:val="000000"/>
              </w:rPr>
              <w:t>SEM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29DA2A" w14:textId="77777777" w:rsidR="0004448E" w:rsidRPr="0004448E" w:rsidRDefault="0004448E" w:rsidP="00044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4448E">
              <w:rPr>
                <w:rFonts w:ascii="Times New Roman" w:eastAsia="Times New Roman" w:hAnsi="Times New Roman" w:cs="Times New Roman"/>
                <w:color w:val="000000"/>
              </w:rPr>
              <w:t>MDC</w:t>
            </w:r>
          </w:p>
        </w:tc>
      </w:tr>
      <w:tr w:rsidR="0004448E" w:rsidRPr="0004448E" w14:paraId="0F013F42" w14:textId="77777777" w:rsidTr="0004448E">
        <w:trPr>
          <w:trHeight w:val="34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FF3D" w14:textId="77777777" w:rsidR="0004448E" w:rsidRPr="0004448E" w:rsidRDefault="0004448E" w:rsidP="00044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98" w:type="dxa"/>
            <w:gridSpan w:val="2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28B7E" w14:textId="5177E63F" w:rsidR="0004448E" w:rsidRPr="0004448E" w:rsidRDefault="0004448E" w:rsidP="000444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</w:t>
            </w:r>
            <w:r w:rsidRPr="000444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Sagittal 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degrees)</w:t>
            </w:r>
          </w:p>
        </w:tc>
        <w:tc>
          <w:tcPr>
            <w:tcW w:w="2868" w:type="dxa"/>
            <w:gridSpan w:val="3"/>
            <w:tcBorders>
              <w:top w:val="single" w:sz="8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29E53CB" w14:textId="5A089ADA" w:rsidR="0004448E" w:rsidRPr="0004448E" w:rsidRDefault="0004448E" w:rsidP="00044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         </w:t>
            </w:r>
            <w:r w:rsidRPr="000444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rontal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degrees)</w:t>
            </w:r>
          </w:p>
        </w:tc>
      </w:tr>
      <w:tr w:rsidR="0004448E" w:rsidRPr="0004448E" w14:paraId="51B437C2" w14:textId="77777777" w:rsidTr="0004448E">
        <w:trPr>
          <w:trHeight w:val="34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7669" w14:textId="77777777" w:rsidR="0004448E" w:rsidRPr="0004448E" w:rsidRDefault="0004448E" w:rsidP="000444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4448E">
              <w:rPr>
                <w:rFonts w:ascii="Times New Roman" w:eastAsia="Times New Roman" w:hAnsi="Times New Roman" w:cs="Times New Roman"/>
                <w:color w:val="000000"/>
              </w:rPr>
              <w:t xml:space="preserve">Knee </w:t>
            </w:r>
            <w:r w:rsidRPr="0004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x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F63CE" w14:textId="6ECAB78B" w:rsidR="0004448E" w:rsidRPr="0004448E" w:rsidRDefault="0004448E" w:rsidP="00044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4448E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47826" w14:textId="71F03DB7" w:rsidR="0004448E" w:rsidRPr="0004448E" w:rsidRDefault="0004448E" w:rsidP="00044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4448E">
              <w:rPr>
                <w:rFonts w:ascii="Times New Roman" w:eastAsia="Times New Roman" w:hAnsi="Times New Roman" w:cs="Times New Roman"/>
                <w:color w:val="000000"/>
              </w:rPr>
              <w:t>5.5</w:t>
            </w:r>
          </w:p>
        </w:tc>
        <w:tc>
          <w:tcPr>
            <w:tcW w:w="2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25159" w14:textId="7190D0CA" w:rsidR="0004448E" w:rsidRPr="0004448E" w:rsidRDefault="0004448E" w:rsidP="00044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4448E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7BF58" w14:textId="5BA6BD4F" w:rsidR="0004448E" w:rsidRPr="0004448E" w:rsidRDefault="0004448E" w:rsidP="00044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4448E">
              <w:rPr>
                <w:rFonts w:ascii="Times New Roman" w:eastAsia="Times New Roman" w:hAnsi="Times New Roman" w:cs="Times New Roman"/>
                <w:color w:val="000000"/>
              </w:rPr>
              <w:t>7.5</w:t>
            </w:r>
          </w:p>
        </w:tc>
      </w:tr>
      <w:tr w:rsidR="0004448E" w:rsidRPr="0004448E" w14:paraId="55016B1B" w14:textId="77777777" w:rsidTr="0004448E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EE70" w14:textId="77777777" w:rsidR="0004448E" w:rsidRPr="0004448E" w:rsidRDefault="0004448E" w:rsidP="00044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6F3CF" w14:textId="5BE026FE" w:rsidR="0004448E" w:rsidRPr="0004448E" w:rsidRDefault="0004448E" w:rsidP="00044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44416" w14:textId="4E6D8DA7" w:rsidR="0004448E" w:rsidRPr="0004448E" w:rsidRDefault="0004448E" w:rsidP="00044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4CB73" w14:textId="1C9041BF" w:rsidR="0004448E" w:rsidRPr="0004448E" w:rsidRDefault="0004448E" w:rsidP="00044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DAAE2" w14:textId="3ED21584" w:rsidR="0004448E" w:rsidRPr="0004448E" w:rsidRDefault="0004448E" w:rsidP="00044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04448E" w:rsidRPr="0004448E" w14:paraId="25521EE3" w14:textId="77777777" w:rsidTr="0004448E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C94B" w14:textId="77777777" w:rsidR="0004448E" w:rsidRPr="0004448E" w:rsidRDefault="0004448E" w:rsidP="000444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4448E">
              <w:rPr>
                <w:rFonts w:ascii="Times New Roman" w:eastAsia="Times New Roman" w:hAnsi="Times New Roman" w:cs="Times New Roman"/>
                <w:color w:val="000000"/>
              </w:rPr>
              <w:t xml:space="preserve">Knee </w:t>
            </w:r>
            <w:proofErr w:type="spellStart"/>
            <w:r w:rsidRPr="0004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M</w:t>
            </w:r>
            <w:proofErr w:type="spellEnd"/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1DF6" w14:textId="049E35F0" w:rsidR="0004448E" w:rsidRPr="0004448E" w:rsidRDefault="0004448E" w:rsidP="00044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4448E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B266E" w14:textId="2AB3E999" w:rsidR="0004448E" w:rsidRPr="0004448E" w:rsidRDefault="0004448E" w:rsidP="00044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4448E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  <w:tc>
          <w:tcPr>
            <w:tcW w:w="2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2F6A" w14:textId="2DB8D4C2" w:rsidR="0004448E" w:rsidRPr="0004448E" w:rsidRDefault="0004448E" w:rsidP="00044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4448E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DCD1A" w14:textId="36D07E30" w:rsidR="0004448E" w:rsidRPr="0004448E" w:rsidRDefault="0004448E" w:rsidP="00044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4448E">
              <w:rPr>
                <w:rFonts w:ascii="Times New Roman" w:eastAsia="Times New Roman" w:hAnsi="Times New Roman" w:cs="Times New Roman"/>
                <w:color w:val="000000"/>
              </w:rPr>
              <w:t>6.7</w:t>
            </w:r>
          </w:p>
        </w:tc>
      </w:tr>
      <w:tr w:rsidR="0004448E" w:rsidRPr="0004448E" w14:paraId="0C086318" w14:textId="77777777" w:rsidTr="0004448E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A608" w14:textId="77777777" w:rsidR="0004448E" w:rsidRPr="0004448E" w:rsidRDefault="0004448E" w:rsidP="00044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96A42" w14:textId="071E0244" w:rsidR="0004448E" w:rsidRPr="0004448E" w:rsidRDefault="0004448E" w:rsidP="00044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E284A" w14:textId="4144CA9F" w:rsidR="0004448E" w:rsidRPr="0004448E" w:rsidRDefault="0004448E" w:rsidP="00044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C6F34" w14:textId="090412CC" w:rsidR="0004448E" w:rsidRPr="0004448E" w:rsidRDefault="0004448E" w:rsidP="00044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3134E" w14:textId="6536F93A" w:rsidR="0004448E" w:rsidRPr="0004448E" w:rsidRDefault="0004448E" w:rsidP="00044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04448E" w:rsidRPr="0004448E" w14:paraId="79BE88C0" w14:textId="77777777" w:rsidTr="0004448E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E3555" w14:textId="77777777" w:rsidR="0004448E" w:rsidRPr="0004448E" w:rsidRDefault="0004448E" w:rsidP="000444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4448E">
              <w:rPr>
                <w:rFonts w:ascii="Times New Roman" w:eastAsia="Times New Roman" w:hAnsi="Times New Roman" w:cs="Times New Roman"/>
                <w:color w:val="000000"/>
              </w:rPr>
              <w:t xml:space="preserve">Hip </w:t>
            </w:r>
            <w:r w:rsidRPr="0004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x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0DEC3" w14:textId="2C9B01AB" w:rsidR="0004448E" w:rsidRPr="0004448E" w:rsidRDefault="0004448E" w:rsidP="00044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4448E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B35C" w14:textId="5D8D86D9" w:rsidR="0004448E" w:rsidRPr="0004448E" w:rsidRDefault="0004448E" w:rsidP="00044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4448E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2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A610" w14:textId="32A27860" w:rsidR="0004448E" w:rsidRPr="0004448E" w:rsidRDefault="0004448E" w:rsidP="00044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4448E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6A541" w14:textId="396855D0" w:rsidR="0004448E" w:rsidRPr="0004448E" w:rsidRDefault="0004448E" w:rsidP="00044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4448E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</w:p>
        </w:tc>
      </w:tr>
      <w:tr w:rsidR="0004448E" w:rsidRPr="0004448E" w14:paraId="2C254AEE" w14:textId="77777777" w:rsidTr="0004448E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1B4C" w14:textId="77777777" w:rsidR="0004448E" w:rsidRPr="0004448E" w:rsidRDefault="0004448E" w:rsidP="00044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0FBAA" w14:textId="16E3DE41" w:rsidR="0004448E" w:rsidRPr="0004448E" w:rsidRDefault="0004448E" w:rsidP="00044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3866C" w14:textId="2549AFA4" w:rsidR="0004448E" w:rsidRPr="0004448E" w:rsidRDefault="0004448E" w:rsidP="00044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892A8" w14:textId="670EBC43" w:rsidR="0004448E" w:rsidRPr="0004448E" w:rsidRDefault="0004448E" w:rsidP="00044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F246D" w14:textId="7C51BEB9" w:rsidR="0004448E" w:rsidRPr="0004448E" w:rsidRDefault="0004448E" w:rsidP="00044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04448E" w:rsidRPr="0004448E" w14:paraId="1F8F8D80" w14:textId="77777777" w:rsidTr="0004448E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8646E" w14:textId="77777777" w:rsidR="0004448E" w:rsidRPr="0004448E" w:rsidRDefault="0004448E" w:rsidP="000444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4448E">
              <w:rPr>
                <w:rFonts w:ascii="Times New Roman" w:eastAsia="Times New Roman" w:hAnsi="Times New Roman" w:cs="Times New Roman"/>
                <w:color w:val="000000"/>
              </w:rPr>
              <w:t xml:space="preserve">Hip </w:t>
            </w:r>
            <w:proofErr w:type="spellStart"/>
            <w:r w:rsidRPr="0004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M</w:t>
            </w:r>
            <w:proofErr w:type="spellEnd"/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18CE1" w14:textId="73AFC8F5" w:rsidR="0004448E" w:rsidRPr="0004448E" w:rsidRDefault="0004448E" w:rsidP="00044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4448E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66110" w14:textId="3092CAA8" w:rsidR="0004448E" w:rsidRPr="0004448E" w:rsidRDefault="0004448E" w:rsidP="00044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4448E">
              <w:rPr>
                <w:rFonts w:ascii="Times New Roman" w:eastAsia="Times New Roman" w:hAnsi="Times New Roman" w:cs="Times New Roman"/>
                <w:color w:val="000000"/>
              </w:rPr>
              <w:t>3.9</w:t>
            </w:r>
          </w:p>
        </w:tc>
        <w:tc>
          <w:tcPr>
            <w:tcW w:w="2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68E08" w14:textId="39876D1C" w:rsidR="0004448E" w:rsidRPr="0004448E" w:rsidRDefault="0004448E" w:rsidP="00044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4448E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3C66A" w14:textId="6EC5FCED" w:rsidR="0004448E" w:rsidRPr="0004448E" w:rsidRDefault="0004448E" w:rsidP="00044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4448E">
              <w:rPr>
                <w:rFonts w:ascii="Times New Roman" w:eastAsia="Times New Roman" w:hAnsi="Times New Roman" w:cs="Times New Roman"/>
                <w:color w:val="000000"/>
              </w:rPr>
              <w:t>5.5</w:t>
            </w:r>
          </w:p>
        </w:tc>
      </w:tr>
      <w:tr w:rsidR="0004448E" w:rsidRPr="0004448E" w14:paraId="4D4AFF78" w14:textId="77777777" w:rsidTr="00AF0B3A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43BCB" w14:textId="77777777" w:rsidR="0004448E" w:rsidRPr="0004448E" w:rsidRDefault="0004448E" w:rsidP="00044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6C1D9" w14:textId="0E44E461" w:rsidR="0004448E" w:rsidRPr="0004448E" w:rsidRDefault="0004448E" w:rsidP="00044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77946" w14:textId="110F2D2D" w:rsidR="0004448E" w:rsidRPr="0004448E" w:rsidRDefault="0004448E" w:rsidP="00044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44B4C" w14:textId="6BC4249E" w:rsidR="0004448E" w:rsidRPr="0004448E" w:rsidRDefault="0004448E" w:rsidP="00044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9666C" w14:textId="4C4E1D3A" w:rsidR="0004448E" w:rsidRPr="0004448E" w:rsidRDefault="0004448E" w:rsidP="00044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</w:tbl>
    <w:p w14:paraId="7C66B0E7" w14:textId="77777777" w:rsidR="00BA1EB9" w:rsidRDefault="00BA1EB9" w:rsidP="00BA1EB9"/>
    <w:sectPr w:rsidR="00BA1E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1EB9"/>
    <w:rsid w:val="0004448E"/>
    <w:rsid w:val="00052C49"/>
    <w:rsid w:val="00066202"/>
    <w:rsid w:val="00181A19"/>
    <w:rsid w:val="0021237E"/>
    <w:rsid w:val="002B67DB"/>
    <w:rsid w:val="00436240"/>
    <w:rsid w:val="004C3CC6"/>
    <w:rsid w:val="00633AE5"/>
    <w:rsid w:val="00641E49"/>
    <w:rsid w:val="006D6820"/>
    <w:rsid w:val="00AA1952"/>
    <w:rsid w:val="00B4146A"/>
    <w:rsid w:val="00BA1EB9"/>
    <w:rsid w:val="00CC6C59"/>
    <w:rsid w:val="00DD645D"/>
    <w:rsid w:val="00FF4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F7B1DE"/>
  <w15:chartTrackingRefBased/>
  <w15:docId w15:val="{22147815-2952-4D20-A999-D20C035F2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1E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2C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2C4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918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4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veen.riazati</dc:creator>
  <cp:keywords/>
  <dc:description/>
  <cp:lastModifiedBy>Sherveen Riazati</cp:lastModifiedBy>
  <cp:revision>3</cp:revision>
  <cp:lastPrinted>2020-04-14T14:09:00Z</cp:lastPrinted>
  <dcterms:created xsi:type="dcterms:W3CDTF">2020-12-03T17:53:00Z</dcterms:created>
  <dcterms:modified xsi:type="dcterms:W3CDTF">2020-12-03T17:53:00Z</dcterms:modified>
</cp:coreProperties>
</file>